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3D503" w14:textId="5990D46E" w:rsidR="004D5A10" w:rsidRPr="00233324" w:rsidRDefault="00F00855" w:rsidP="004D5A1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8C0DAD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 Static surveillance metrics for the w</w:t>
      </w:r>
      <w:r w:rsidR="004D5A10" w:rsidRPr="00233324">
        <w:rPr>
          <w:rFonts w:ascii="Times New Roman" w:hAnsi="Times New Roman" w:cs="Times New Roman"/>
          <w:b/>
          <w:bCs/>
        </w:rPr>
        <w:t>eek of 1</w:t>
      </w:r>
      <w:r w:rsidR="006B77B3" w:rsidRPr="00233324">
        <w:rPr>
          <w:rFonts w:ascii="Times New Roman" w:hAnsi="Times New Roman" w:cs="Times New Roman"/>
          <w:b/>
          <w:bCs/>
        </w:rPr>
        <w:t>/3/2021-1/9/2021</w:t>
      </w:r>
    </w:p>
    <w:tbl>
      <w:tblPr>
        <w:tblW w:w="10075" w:type="dxa"/>
        <w:tblLayout w:type="fixed"/>
        <w:tblLook w:val="04A0" w:firstRow="1" w:lastRow="0" w:firstColumn="1" w:lastColumn="0" w:noHBand="0" w:noVBand="1"/>
      </w:tblPr>
      <w:tblGrid>
        <w:gridCol w:w="1615"/>
        <w:gridCol w:w="810"/>
        <w:gridCol w:w="1350"/>
        <w:gridCol w:w="1080"/>
        <w:gridCol w:w="1080"/>
        <w:gridCol w:w="900"/>
        <w:gridCol w:w="1350"/>
        <w:gridCol w:w="1080"/>
        <w:gridCol w:w="810"/>
      </w:tblGrid>
      <w:tr w:rsidR="00CF5E61" w:rsidRPr="00233324" w14:paraId="0677F499" w14:textId="77777777" w:rsidTr="0094390B">
        <w:trPr>
          <w:trHeight w:val="986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FA829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 xml:space="preserve">Province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2FF18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 cas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0F928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mulative cas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371A3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-day moving aver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B48A9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ction rat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F826B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B02A2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mulative death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0F0CB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-day moving average of deat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283D3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ath rate</w:t>
            </w:r>
          </w:p>
        </w:tc>
      </w:tr>
      <w:tr w:rsidR="00233324" w:rsidRPr="00233324" w14:paraId="41792E77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34E0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bert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C3E0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5804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6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6A12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3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1E11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5DDF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2258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7689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5396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233324" w:rsidRPr="00233324" w14:paraId="18969B52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6EA9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itish Columbi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A24A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D240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6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B5EE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3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4BF9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832B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D9AC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77C0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E6AD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48DA60B5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5627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itob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30D4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23BD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1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E33B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1FAE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3FF9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1CF4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994D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F988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233324" w:rsidRPr="00233324" w14:paraId="0D2675D4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E368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 Brunswick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CFCF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0CCF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4261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59AF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6DD8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C8DA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3402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1B62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73A7EC3F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F034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foundland and Labrado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5B87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32C5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9B1E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B5ED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10E4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CB26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4C44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AADB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53426004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1CE8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west Territor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4B90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B766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AD32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2F7F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FFAE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8410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3D20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E507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267F906A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516C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va Scoti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2592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2FA7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09EF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073B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39CC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256B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5447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0FDA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57AC687A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3F473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navu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58D4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900A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A10A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DD3A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D603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21BA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C2D3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046E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02775B24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ED62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F930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7755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18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E4F1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5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E260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615F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47CE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8157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C398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233324" w:rsidRPr="00233324" w14:paraId="3BDC466B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33EB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nce Edward Islan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48EE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BC85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11B2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A87F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E295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544D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E386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6BAE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7FD80A64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5A4E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3173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F3BC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2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5191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70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11C8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FC98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2DDC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36C7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5FD0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233324" w:rsidRPr="00233324" w14:paraId="4FA638AF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A846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skatchew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B485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3134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8B88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9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B21E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06A1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3DA8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2B6B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8969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233324" w:rsidRPr="00233324" w14:paraId="1C4F00E0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67E4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uk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3794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FB43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26B2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51BE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BF58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75E5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AF3D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A515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41C116DA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406F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1987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4267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24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567E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59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F97E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35F5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D986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D3EF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5CB3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</w:tbl>
    <w:p w14:paraId="2796934C" w14:textId="77777777" w:rsidR="004D5A10" w:rsidRPr="00233324" w:rsidRDefault="004D5A10" w:rsidP="004D5A10">
      <w:pPr>
        <w:rPr>
          <w:rFonts w:ascii="Times New Roman" w:hAnsi="Times New Roman" w:cs="Times New Roman"/>
        </w:rPr>
      </w:pPr>
    </w:p>
    <w:p w14:paraId="569D9CE1" w14:textId="3B04FB23" w:rsidR="004D5A10" w:rsidRPr="00233324" w:rsidRDefault="004D5A10" w:rsidP="004D5A10">
      <w:pPr>
        <w:spacing w:line="480" w:lineRule="auto"/>
        <w:rPr>
          <w:rFonts w:ascii="Times New Roman" w:hAnsi="Times New Roman" w:cs="Times New Roman"/>
          <w:b/>
          <w:bCs/>
        </w:rPr>
      </w:pPr>
      <w:r w:rsidRPr="00233324">
        <w:rPr>
          <w:rFonts w:ascii="Times New Roman" w:hAnsi="Times New Roman" w:cs="Times New Roman"/>
          <w:b/>
          <w:bCs/>
        </w:rPr>
        <w:t>Table S</w:t>
      </w:r>
      <w:r w:rsidR="008C0DAD">
        <w:rPr>
          <w:rFonts w:ascii="Times New Roman" w:hAnsi="Times New Roman" w:cs="Times New Roman"/>
          <w:b/>
          <w:bCs/>
        </w:rPr>
        <w:t>2</w:t>
      </w:r>
      <w:r w:rsidRPr="00233324">
        <w:rPr>
          <w:rFonts w:ascii="Times New Roman" w:hAnsi="Times New Roman" w:cs="Times New Roman"/>
          <w:b/>
          <w:bCs/>
        </w:rPr>
        <w:t xml:space="preserve">. </w:t>
      </w:r>
      <w:r w:rsidR="00F00855">
        <w:rPr>
          <w:rFonts w:ascii="Times New Roman" w:hAnsi="Times New Roman" w:cs="Times New Roman"/>
          <w:b/>
          <w:bCs/>
        </w:rPr>
        <w:t>Static surveillance metrics for the w</w:t>
      </w:r>
      <w:r w:rsidR="00F00855" w:rsidRPr="00233324">
        <w:rPr>
          <w:rFonts w:ascii="Times New Roman" w:hAnsi="Times New Roman" w:cs="Times New Roman"/>
          <w:b/>
          <w:bCs/>
        </w:rPr>
        <w:t xml:space="preserve">eek of </w:t>
      </w:r>
      <w:r w:rsidR="006B77B3" w:rsidRPr="00233324">
        <w:rPr>
          <w:rFonts w:ascii="Times New Roman" w:hAnsi="Times New Roman" w:cs="Times New Roman"/>
          <w:b/>
          <w:bCs/>
        </w:rPr>
        <w:t>1/10/2021-1/16/2021</w:t>
      </w:r>
    </w:p>
    <w:tbl>
      <w:tblPr>
        <w:tblW w:w="10075" w:type="dxa"/>
        <w:tblLayout w:type="fixed"/>
        <w:tblLook w:val="04A0" w:firstRow="1" w:lastRow="0" w:firstColumn="1" w:lastColumn="0" w:noHBand="0" w:noVBand="1"/>
      </w:tblPr>
      <w:tblGrid>
        <w:gridCol w:w="1615"/>
        <w:gridCol w:w="810"/>
        <w:gridCol w:w="1350"/>
        <w:gridCol w:w="1080"/>
        <w:gridCol w:w="1080"/>
        <w:gridCol w:w="900"/>
        <w:gridCol w:w="1350"/>
        <w:gridCol w:w="1080"/>
        <w:gridCol w:w="810"/>
      </w:tblGrid>
      <w:tr w:rsidR="00CF5E61" w:rsidRPr="00233324" w14:paraId="686AC962" w14:textId="77777777" w:rsidTr="00664ED1">
        <w:trPr>
          <w:trHeight w:val="986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84E82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 xml:space="preserve">Province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8CB36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 cas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8A55E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mulative cas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CDD51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-day moving aver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341EB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ction rat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4B7E0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EEE9C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mulative death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48F2A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-day moving average of deat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53CCF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ath rate</w:t>
            </w:r>
          </w:p>
        </w:tc>
      </w:tr>
      <w:tr w:rsidR="00233324" w:rsidRPr="00233324" w14:paraId="28E9BF6D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9BED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bert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6BF7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B44E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0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FB04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B7E5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BDAC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4DD1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251D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A451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233324" w:rsidRPr="00233324" w14:paraId="45896CDD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8F4B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itish Columbi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2E9C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FD76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1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76F5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7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7769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D166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088F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2492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C976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1572A544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2C55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itob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B8EB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0155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3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0AB3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51E5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8F24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2768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963B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270E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233324" w:rsidRPr="00233324" w14:paraId="562303E2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D686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 Brunswick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4D50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E560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6F93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3DFC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1C36F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4CC7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4AFF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EC90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39304CC8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D5FD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foundland and Labrado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5F91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0D6D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E015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74D2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7175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69C4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704F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5A32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5846BECF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710C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west Territor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38B6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821D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842F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E381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A272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C5BD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BC65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5721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38567720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FEF7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va Scoti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C158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3E1E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DEAF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B678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FC4E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13BA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AC49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5D5C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3E6D696B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4E602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navu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8BD5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4413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6C4E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DB22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889B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7FB8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5895C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5B35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5F134C29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07CA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18E1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62EE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43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12BA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18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39AA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1BAD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A65D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27DE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46CE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233324" w:rsidRPr="00233324" w14:paraId="1B9CA0B0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A41B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nce Edward Islan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D3FC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58AD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B619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CE79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DECD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4C60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E026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E75D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68F39AF1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4E03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Quebe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6AD4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2044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09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B44A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05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5963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12E1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1642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CBA9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ED4B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233324" w:rsidRPr="00233324" w14:paraId="22E0F9FC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F24E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skatchew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B839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4D96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432A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1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9325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C705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DCF4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5E0A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895A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233324" w:rsidRPr="00233324" w14:paraId="7986848E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10BD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uk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5F47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0FA0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40B1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9A46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4EEB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6C08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4603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C1D2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20CF846F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284F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F27C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4F4C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21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F2BB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44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CF8E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48AB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A19B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98B4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0D7B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</w:tbl>
    <w:p w14:paraId="541855B6" w14:textId="77777777" w:rsidR="004D5A10" w:rsidRPr="00233324" w:rsidRDefault="004D5A10" w:rsidP="004D5A10">
      <w:pPr>
        <w:rPr>
          <w:rFonts w:ascii="Times New Roman" w:hAnsi="Times New Roman" w:cs="Times New Roman"/>
        </w:rPr>
      </w:pPr>
    </w:p>
    <w:p w14:paraId="449D1A95" w14:textId="152B2E81" w:rsidR="004D5A10" w:rsidRPr="00233324" w:rsidRDefault="004D5A10" w:rsidP="004D5A10">
      <w:pPr>
        <w:spacing w:line="480" w:lineRule="auto"/>
        <w:rPr>
          <w:rFonts w:ascii="Times New Roman" w:hAnsi="Times New Roman" w:cs="Times New Roman"/>
          <w:b/>
          <w:bCs/>
        </w:rPr>
      </w:pPr>
      <w:r w:rsidRPr="00233324">
        <w:rPr>
          <w:rFonts w:ascii="Times New Roman" w:hAnsi="Times New Roman" w:cs="Times New Roman"/>
          <w:b/>
          <w:bCs/>
        </w:rPr>
        <w:t>Table S</w:t>
      </w:r>
      <w:r w:rsidR="008C0DAD">
        <w:rPr>
          <w:rFonts w:ascii="Times New Roman" w:hAnsi="Times New Roman" w:cs="Times New Roman"/>
          <w:b/>
          <w:bCs/>
        </w:rPr>
        <w:t>3</w:t>
      </w:r>
      <w:r w:rsidRPr="00233324">
        <w:rPr>
          <w:rFonts w:ascii="Times New Roman" w:hAnsi="Times New Roman" w:cs="Times New Roman"/>
          <w:b/>
          <w:bCs/>
        </w:rPr>
        <w:t xml:space="preserve">. </w:t>
      </w:r>
      <w:r w:rsidR="00F00855">
        <w:rPr>
          <w:rFonts w:ascii="Times New Roman" w:hAnsi="Times New Roman" w:cs="Times New Roman"/>
          <w:b/>
          <w:bCs/>
        </w:rPr>
        <w:t>Static surveillance metrics for the w</w:t>
      </w:r>
      <w:r w:rsidR="00F00855" w:rsidRPr="00233324">
        <w:rPr>
          <w:rFonts w:ascii="Times New Roman" w:hAnsi="Times New Roman" w:cs="Times New Roman"/>
          <w:b/>
          <w:bCs/>
        </w:rPr>
        <w:t xml:space="preserve">eek of </w:t>
      </w:r>
      <w:r w:rsidR="006B77B3" w:rsidRPr="00233324">
        <w:rPr>
          <w:rFonts w:ascii="Times New Roman" w:hAnsi="Times New Roman" w:cs="Times New Roman"/>
          <w:b/>
          <w:bCs/>
        </w:rPr>
        <w:t>1/17/2021-1/23/2021</w:t>
      </w:r>
    </w:p>
    <w:tbl>
      <w:tblPr>
        <w:tblW w:w="10075" w:type="dxa"/>
        <w:tblLayout w:type="fixed"/>
        <w:tblLook w:val="04A0" w:firstRow="1" w:lastRow="0" w:firstColumn="1" w:lastColumn="0" w:noHBand="0" w:noVBand="1"/>
      </w:tblPr>
      <w:tblGrid>
        <w:gridCol w:w="1615"/>
        <w:gridCol w:w="810"/>
        <w:gridCol w:w="1350"/>
        <w:gridCol w:w="1080"/>
        <w:gridCol w:w="1080"/>
        <w:gridCol w:w="900"/>
        <w:gridCol w:w="1350"/>
        <w:gridCol w:w="1080"/>
        <w:gridCol w:w="810"/>
      </w:tblGrid>
      <w:tr w:rsidR="00CF5E61" w:rsidRPr="00233324" w14:paraId="122E869C" w14:textId="77777777" w:rsidTr="00DC7C1B">
        <w:trPr>
          <w:trHeight w:val="986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19C72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 xml:space="preserve">Province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BA4D7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 cas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FCDBC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mulative cas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46210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-day moving aver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2E591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ction rat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DB8C6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6809C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mulative death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0C41B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-day moving average of deat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FF4C9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ath rate</w:t>
            </w:r>
          </w:p>
        </w:tc>
      </w:tr>
      <w:tr w:rsidR="00233324" w:rsidRPr="00233324" w14:paraId="7CB4323E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BC02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bert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F481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D1FA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3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505B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6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91D7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C2BD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B514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A70D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752E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233324" w:rsidRPr="00233324" w14:paraId="3689D014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7BEC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itish Columbi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6D47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0C65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4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703C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7DA6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292B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31C2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C857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9435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7AA3CADB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56D2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itob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FA20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814C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4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0EFA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6B4B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F51D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3163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7506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39FB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233324" w:rsidRPr="00233324" w14:paraId="7C8E950D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3269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 Brunswick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CD3E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A95E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53C8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F9B5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787C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11DC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073D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91EC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6B32F5D1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0EFC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foundland and Labrado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0856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9BE0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C83B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6B80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F0AF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4431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F1E1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1B2B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773C6A1A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481E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west Territor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45DA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A60D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2956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BC86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3BB4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59FD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1C24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759C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572E5763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71D6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va Scoti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F0B7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79D3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6F74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A719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5345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55F7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B659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52F2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649156AB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B4C9B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navu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68F6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84BF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8267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973B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9C37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CBA1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B187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62B2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7E6756F2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DB7A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EACB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5AB3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25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5838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33D9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E8D2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97C4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0FC8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5310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233324" w:rsidRPr="00233324" w14:paraId="6C81C0CA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8DF4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nce Edward Islan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5B63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C170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C201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8E33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0D17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106C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D85B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E8DC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5BFB21CD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F9BF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2F1A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E32C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21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F716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0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D9C0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A8D50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11E7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AD2E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91A8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</w:tr>
      <w:tr w:rsidR="00233324" w:rsidRPr="00233324" w14:paraId="7112F59D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AC3C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skatchew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84FD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ACC7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3766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33B7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C440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AA28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AC52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B33E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233324" w:rsidRPr="00233324" w14:paraId="4E1BF0BC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79EC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uk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3568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B8CB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2960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1ADC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4B07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1B04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4435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97A7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1A1A05E2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3D68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381D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904C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25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805F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45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9311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C215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790A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4F0D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76AD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</w:tbl>
    <w:p w14:paraId="736071C9" w14:textId="77777777" w:rsidR="004D5A10" w:rsidRPr="00233324" w:rsidRDefault="004D5A10" w:rsidP="004D5A10">
      <w:pPr>
        <w:rPr>
          <w:rFonts w:ascii="Times New Roman" w:hAnsi="Times New Roman" w:cs="Times New Roman"/>
        </w:rPr>
      </w:pPr>
    </w:p>
    <w:p w14:paraId="55FA1F2F" w14:textId="2E2DBED7" w:rsidR="004D5A10" w:rsidRPr="00233324" w:rsidRDefault="004D5A10" w:rsidP="004D5A10">
      <w:pPr>
        <w:spacing w:line="480" w:lineRule="auto"/>
        <w:rPr>
          <w:rFonts w:ascii="Times New Roman" w:hAnsi="Times New Roman" w:cs="Times New Roman"/>
          <w:b/>
          <w:bCs/>
        </w:rPr>
      </w:pPr>
      <w:r w:rsidRPr="00233324">
        <w:rPr>
          <w:rFonts w:ascii="Times New Roman" w:hAnsi="Times New Roman" w:cs="Times New Roman"/>
          <w:b/>
          <w:bCs/>
        </w:rPr>
        <w:t>Table S</w:t>
      </w:r>
      <w:r w:rsidR="008C0DAD">
        <w:rPr>
          <w:rFonts w:ascii="Times New Roman" w:hAnsi="Times New Roman" w:cs="Times New Roman"/>
          <w:b/>
          <w:bCs/>
        </w:rPr>
        <w:t>4</w:t>
      </w:r>
      <w:r w:rsidRPr="00233324">
        <w:rPr>
          <w:rFonts w:ascii="Times New Roman" w:hAnsi="Times New Roman" w:cs="Times New Roman"/>
          <w:b/>
          <w:bCs/>
        </w:rPr>
        <w:t xml:space="preserve">. </w:t>
      </w:r>
      <w:r w:rsidR="00F00855">
        <w:rPr>
          <w:rFonts w:ascii="Times New Roman" w:hAnsi="Times New Roman" w:cs="Times New Roman"/>
          <w:b/>
          <w:bCs/>
        </w:rPr>
        <w:t>Static surveillance metrics for the w</w:t>
      </w:r>
      <w:r w:rsidR="00F00855" w:rsidRPr="00233324">
        <w:rPr>
          <w:rFonts w:ascii="Times New Roman" w:hAnsi="Times New Roman" w:cs="Times New Roman"/>
          <w:b/>
          <w:bCs/>
        </w:rPr>
        <w:t xml:space="preserve">eek of </w:t>
      </w:r>
      <w:r w:rsidR="006B77B3" w:rsidRPr="00233324">
        <w:rPr>
          <w:rFonts w:ascii="Times New Roman" w:hAnsi="Times New Roman" w:cs="Times New Roman"/>
          <w:b/>
          <w:bCs/>
        </w:rPr>
        <w:t>1/24/2021-1/30/2021</w:t>
      </w:r>
    </w:p>
    <w:tbl>
      <w:tblPr>
        <w:tblW w:w="10075" w:type="dxa"/>
        <w:tblLayout w:type="fixed"/>
        <w:tblLook w:val="04A0" w:firstRow="1" w:lastRow="0" w:firstColumn="1" w:lastColumn="0" w:noHBand="0" w:noVBand="1"/>
      </w:tblPr>
      <w:tblGrid>
        <w:gridCol w:w="1615"/>
        <w:gridCol w:w="810"/>
        <w:gridCol w:w="1350"/>
        <w:gridCol w:w="1080"/>
        <w:gridCol w:w="1080"/>
        <w:gridCol w:w="900"/>
        <w:gridCol w:w="1350"/>
        <w:gridCol w:w="1080"/>
        <w:gridCol w:w="810"/>
      </w:tblGrid>
      <w:tr w:rsidR="00CF5E61" w:rsidRPr="00233324" w14:paraId="1EA7ADFE" w14:textId="77777777" w:rsidTr="009D3E37">
        <w:trPr>
          <w:trHeight w:val="986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B2EF4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 xml:space="preserve">Province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54186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 cas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F8753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mulative cas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7463A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-day moving aver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E1F6D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ction rat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851EB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B7C7C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mulative death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39244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-day moving average of deat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EFFCA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ath rate</w:t>
            </w:r>
          </w:p>
        </w:tc>
      </w:tr>
      <w:tr w:rsidR="00233324" w:rsidRPr="00233324" w14:paraId="5BA7AFDD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B94D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bert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3722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EF7F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7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BA8C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8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5CEC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A79E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2F24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4539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7DFF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233324" w:rsidRPr="00233324" w14:paraId="7AF8FEB9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A6C6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itish Columbi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4CC9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90AA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7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A8E0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0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832F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8B21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5975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CB7A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E7EF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0F6FDDCE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063A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itob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C53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1FF1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4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496E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D416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2FC7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B1D5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2805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206E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233324" w:rsidRPr="00233324" w14:paraId="4EFD7E00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F469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 Brunswick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9526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B600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0F81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A5FA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34BB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CE6C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F243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CE80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233324" w:rsidRPr="00233324" w14:paraId="4ED472CA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A7C7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foundland and Labrado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C7F1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3A01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1884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67B5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6872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AE49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13CE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9D95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7F13D5DD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9D74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west Territor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93E7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E0E1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0087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16AD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D6B8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2688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0675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886A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3F640DCA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8DE0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Nova Scoti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F975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D39E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2F1D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585C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ACD2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C6C0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8A70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D702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618FBF13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1C9D5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navu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8ED3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0FBC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7958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0112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F702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E06E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B55A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1FF6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62492DE3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1FA1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45AA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57E9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3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7731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68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698F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7E9C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FE57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2B0D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7F5B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233324" w:rsidRPr="00233324" w14:paraId="036BCE9C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4C36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nce Edward Islan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278E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5F69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2A8B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E8F5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D5B1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D3A0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81E3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C37F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397476E7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DBE9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E5E0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ADB7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13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2F7D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9E99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3F9F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9289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7C52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288B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233324" w:rsidRPr="00233324" w14:paraId="462F5DFC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5741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skatchew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A429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8620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6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4BC7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4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E337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90BB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40B4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196C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2576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</w:tr>
      <w:tr w:rsidR="00233324" w:rsidRPr="00233324" w14:paraId="69B384E6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7167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uk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C429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4D58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0A15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A65C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EDDE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3CE9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A6C3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6A4F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5A7A294D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5E59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63A4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757C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50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ED21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52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BF0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3675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0D28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9F91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58BA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</w:tbl>
    <w:p w14:paraId="1B8F674F" w14:textId="77777777" w:rsidR="004D5A10" w:rsidRPr="00233324" w:rsidRDefault="004D5A10" w:rsidP="004D5A10">
      <w:pPr>
        <w:rPr>
          <w:rFonts w:ascii="Times New Roman" w:hAnsi="Times New Roman" w:cs="Times New Roman"/>
        </w:rPr>
      </w:pPr>
    </w:p>
    <w:p w14:paraId="677B1099" w14:textId="1C777E1D" w:rsidR="001D45C0" w:rsidRPr="00233324" w:rsidRDefault="001D45C0" w:rsidP="001D45C0">
      <w:pPr>
        <w:spacing w:line="480" w:lineRule="auto"/>
        <w:rPr>
          <w:rFonts w:ascii="Times New Roman" w:hAnsi="Times New Roman" w:cs="Times New Roman"/>
          <w:b/>
          <w:bCs/>
        </w:rPr>
      </w:pPr>
      <w:r w:rsidRPr="00233324">
        <w:rPr>
          <w:rFonts w:ascii="Times New Roman" w:hAnsi="Times New Roman" w:cs="Times New Roman"/>
          <w:b/>
          <w:bCs/>
        </w:rPr>
        <w:t>Table S</w:t>
      </w:r>
      <w:r w:rsidR="008C0DAD">
        <w:rPr>
          <w:rFonts w:ascii="Times New Roman" w:hAnsi="Times New Roman" w:cs="Times New Roman"/>
          <w:b/>
          <w:bCs/>
        </w:rPr>
        <w:t>5</w:t>
      </w:r>
      <w:r w:rsidRPr="00233324">
        <w:rPr>
          <w:rFonts w:ascii="Times New Roman" w:hAnsi="Times New Roman" w:cs="Times New Roman"/>
          <w:b/>
          <w:bCs/>
        </w:rPr>
        <w:t xml:space="preserve">. </w:t>
      </w:r>
      <w:r w:rsidR="00F00855">
        <w:rPr>
          <w:rFonts w:ascii="Times New Roman" w:hAnsi="Times New Roman" w:cs="Times New Roman"/>
          <w:b/>
          <w:bCs/>
        </w:rPr>
        <w:t>Static surveillance metrics for the w</w:t>
      </w:r>
      <w:r w:rsidR="00F00855" w:rsidRPr="00233324">
        <w:rPr>
          <w:rFonts w:ascii="Times New Roman" w:hAnsi="Times New Roman" w:cs="Times New Roman"/>
          <w:b/>
          <w:bCs/>
        </w:rPr>
        <w:t xml:space="preserve">eek of </w:t>
      </w:r>
      <w:r w:rsidR="006B77B3" w:rsidRPr="00233324">
        <w:rPr>
          <w:rFonts w:ascii="Times New Roman" w:hAnsi="Times New Roman" w:cs="Times New Roman"/>
          <w:b/>
          <w:bCs/>
        </w:rPr>
        <w:t>1/31/2021-2/6/2021</w:t>
      </w:r>
    </w:p>
    <w:tbl>
      <w:tblPr>
        <w:tblW w:w="10075" w:type="dxa"/>
        <w:tblLayout w:type="fixed"/>
        <w:tblLook w:val="04A0" w:firstRow="1" w:lastRow="0" w:firstColumn="1" w:lastColumn="0" w:noHBand="0" w:noVBand="1"/>
      </w:tblPr>
      <w:tblGrid>
        <w:gridCol w:w="1615"/>
        <w:gridCol w:w="810"/>
        <w:gridCol w:w="1350"/>
        <w:gridCol w:w="1080"/>
        <w:gridCol w:w="1080"/>
        <w:gridCol w:w="900"/>
        <w:gridCol w:w="1350"/>
        <w:gridCol w:w="1080"/>
        <w:gridCol w:w="810"/>
      </w:tblGrid>
      <w:tr w:rsidR="00CF5E61" w:rsidRPr="00233324" w14:paraId="10D2BCA9" w14:textId="77777777" w:rsidTr="00145A75">
        <w:trPr>
          <w:trHeight w:val="986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8A1AF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 xml:space="preserve">Province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FAA30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 cas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0D7C4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mulative cas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25C5D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-day moving aver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E0D4F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ction rat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19260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95566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mulative death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E12CF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-day moving average of deat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44048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ath rate</w:t>
            </w:r>
          </w:p>
        </w:tc>
      </w:tr>
      <w:tr w:rsidR="00233324" w:rsidRPr="00233324" w14:paraId="35A85334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6333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bert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6AA7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76D2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4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25E2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1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3163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76B0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2F1B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F0BF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9BA9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233324" w:rsidRPr="00233324" w14:paraId="420BA0B3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C0A5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itish Columbi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729B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959E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7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9F03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25CC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D36F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2C6A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BA01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AD2F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38D548AA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C67F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itob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BDD5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6247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20AB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15F9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C6F7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D9CC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5132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C9F3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233324" w:rsidRPr="00233324" w14:paraId="37D7E47C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7E5E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 Brunswick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9C97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2DAF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6C53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9A60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23CF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9D06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C14B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3BDD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233324" w:rsidRPr="00233324" w14:paraId="0C84B32D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462E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foundland and Labrado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24A7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EDB7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56AC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DF6E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61F7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2C5E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EA09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43FE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64AA29C3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7D8B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west Territor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F202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240A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72C8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2D83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D3B7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E8E9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0C1D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A61E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358DBC04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180C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va Scoti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4680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72B6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9196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0A8C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8FAF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0D9E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45CA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2E4B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3D6D7AA1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2B661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navu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B614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0E4C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547F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58B1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5E77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CBE15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4F1E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1600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2D8DD8F9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5206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57A5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3EE8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67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228A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9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E5B5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22BB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4A80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01C7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1EDD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233324" w:rsidRPr="00233324" w14:paraId="3F5E8448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A512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nce Edward Islan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E6A8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8647F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45E9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D837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990C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3D146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0400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4041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6A371671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9D64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3D9F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EEF3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89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BFA4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8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C7152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42B3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B6B7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6D02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C683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</w:tr>
      <w:tr w:rsidR="00233324" w:rsidRPr="00233324" w14:paraId="2781E373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CEAE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skatchew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9DD0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20E8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2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3D32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7E93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AB45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5C49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31A1D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D94C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233324" w:rsidRPr="00233324" w14:paraId="41C23C2F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7324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uk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1070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7F81A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5E5C0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BA43C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84F1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EEF29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9CE84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4508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233324" w14:paraId="31DDD22F" w14:textId="77777777" w:rsidTr="00233324">
        <w:trPr>
          <w:trHeight w:val="281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BB8D" w14:textId="77777777" w:rsidR="00233324" w:rsidRPr="00233324" w:rsidRDefault="00233324" w:rsidP="002333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70051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3F31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10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0FCF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54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55A23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FB25B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A0507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FD1AE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BEF08" w14:textId="77777777" w:rsidR="00233324" w:rsidRPr="00233324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33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</w:tbl>
    <w:p w14:paraId="25D52B78" w14:textId="77777777" w:rsidR="001D45C0" w:rsidRPr="00233324" w:rsidRDefault="001D45C0" w:rsidP="001D45C0">
      <w:pPr>
        <w:rPr>
          <w:rFonts w:ascii="Times New Roman" w:hAnsi="Times New Roman" w:cs="Times New Roman"/>
        </w:rPr>
      </w:pPr>
    </w:p>
    <w:p w14:paraId="7DF15EA0" w14:textId="54B07E5A" w:rsidR="001D45C0" w:rsidRPr="00233324" w:rsidRDefault="001D45C0" w:rsidP="001D45C0">
      <w:pPr>
        <w:rPr>
          <w:rFonts w:ascii="Times New Roman" w:hAnsi="Times New Roman" w:cs="Times New Roman"/>
          <w:b/>
          <w:bCs/>
        </w:rPr>
      </w:pPr>
      <w:r w:rsidRPr="00233324">
        <w:rPr>
          <w:rFonts w:ascii="Times New Roman" w:hAnsi="Times New Roman" w:cs="Times New Roman"/>
          <w:b/>
        </w:rPr>
        <w:t>Table S</w:t>
      </w:r>
      <w:r w:rsidR="008C0DAD">
        <w:rPr>
          <w:rFonts w:ascii="Times New Roman" w:hAnsi="Times New Roman" w:cs="Times New Roman"/>
          <w:b/>
        </w:rPr>
        <w:t>6</w:t>
      </w:r>
      <w:r w:rsidRPr="00233324">
        <w:rPr>
          <w:rFonts w:ascii="Times New Roman" w:hAnsi="Times New Roman" w:cs="Times New Roman"/>
          <w:b/>
        </w:rPr>
        <w:t>. Nove</w:t>
      </w:r>
      <w:r w:rsidR="00F00855">
        <w:rPr>
          <w:rFonts w:ascii="Times New Roman" w:hAnsi="Times New Roman" w:cs="Times New Roman"/>
          <w:b/>
        </w:rPr>
        <w:t>l surveillance metrics for the w</w:t>
      </w:r>
      <w:r w:rsidRPr="00233324">
        <w:rPr>
          <w:rFonts w:ascii="Times New Roman" w:hAnsi="Times New Roman" w:cs="Times New Roman"/>
          <w:b/>
        </w:rPr>
        <w:t xml:space="preserve">eek of </w:t>
      </w:r>
      <w:r w:rsidR="006B77B3" w:rsidRPr="00233324">
        <w:rPr>
          <w:rFonts w:ascii="Times New Roman" w:hAnsi="Times New Roman" w:cs="Times New Roman"/>
          <w:b/>
          <w:bCs/>
        </w:rPr>
        <w:t>1/3/2021-1/9/2021</w:t>
      </w:r>
    </w:p>
    <w:p w14:paraId="2FC81DA2" w14:textId="77777777" w:rsidR="006B77B3" w:rsidRPr="00233324" w:rsidRDefault="006B77B3" w:rsidP="001D45C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257" w:type="dxa"/>
        <w:tblInd w:w="5" w:type="dxa"/>
        <w:tblLook w:val="04A0" w:firstRow="1" w:lastRow="0" w:firstColumn="1" w:lastColumn="0" w:noHBand="0" w:noVBand="1"/>
      </w:tblPr>
      <w:tblGrid>
        <w:gridCol w:w="1643"/>
        <w:gridCol w:w="1927"/>
        <w:gridCol w:w="2523"/>
        <w:gridCol w:w="2237"/>
        <w:gridCol w:w="1927"/>
      </w:tblGrid>
      <w:tr w:rsidR="00CF5E61" w:rsidRPr="00CF5E61" w14:paraId="25C1ADCC" w14:textId="77777777" w:rsidTr="00233324"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58CEB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 xml:space="preserve">Province 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BEEA2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Speed: daily positives per 100,000 (weekly average of new daily cases per 100,000)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E9FD5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Acceleration: day-to-day change in the number of positives per day, weekly average, per 100,00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68632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Jerk: week-over-week change in acceleration, per 100,00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70182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7-day persistence effect on speed (number of new cases per day per 100,000 attributed to new cases 7 days ago)</w:t>
            </w:r>
          </w:p>
        </w:tc>
      </w:tr>
      <w:tr w:rsidR="00233324" w:rsidRPr="00CF5E61" w14:paraId="63A1731A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52F39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ert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15575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01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8226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B918B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B651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6</w:t>
            </w:r>
          </w:p>
        </w:tc>
      </w:tr>
      <w:tr w:rsidR="00233324" w:rsidRPr="00CF5E61" w14:paraId="50F40577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9872F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ritish Columbi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3EEA4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8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6D7E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4A575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C67B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1</w:t>
            </w:r>
          </w:p>
        </w:tc>
      </w:tr>
      <w:tr w:rsidR="00233324" w:rsidRPr="00CF5E61" w14:paraId="65995099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2773A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itob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4D37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81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195E9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0D419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6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5B5B9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1</w:t>
            </w:r>
          </w:p>
        </w:tc>
      </w:tr>
      <w:tr w:rsidR="00233324" w:rsidRPr="00CF5E61" w14:paraId="25244A18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5E7FB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Brunswick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15F5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2D68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C0DAC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54E29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233324" w:rsidRPr="00CF5E61" w14:paraId="64ADC8F3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B5454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foundland and Labrador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F240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5468E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089A7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DC43B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233324" w:rsidRPr="00CF5E61" w14:paraId="771DE1E5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2F0FC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west Territories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3E42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4F966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0853C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43E1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CF5E61" w14:paraId="66D2AAEF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01895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a Scoti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BF8D9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68C2E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C713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F2C4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233324" w:rsidRPr="00CF5E61" w14:paraId="5DB46EB2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F4786D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navut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CD32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C513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35AC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D806C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233324" w:rsidRPr="00CF5E61" w14:paraId="2376F4F0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79D18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29A4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1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579AD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99A3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44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D3A6C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7</w:t>
            </w:r>
          </w:p>
        </w:tc>
      </w:tr>
      <w:tr w:rsidR="00233324" w:rsidRPr="00CF5E61" w14:paraId="5357785F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F5B67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nce Edward Island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24B7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523C4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9D77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BD216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233324" w:rsidRPr="00CF5E61" w14:paraId="4786D890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1C162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4A386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31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1F3C4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186DD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F8BE7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6</w:t>
            </w:r>
          </w:p>
        </w:tc>
      </w:tr>
      <w:tr w:rsidR="00233324" w:rsidRPr="00CF5E61" w14:paraId="47E78CB5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ED645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skatchewan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ED34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73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B5BAC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8C77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08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86B4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9</w:t>
            </w:r>
          </w:p>
        </w:tc>
      </w:tr>
      <w:tr w:rsidR="00233324" w:rsidRPr="00CF5E61" w14:paraId="0702C774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DCB68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ukon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10B7B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23816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E8BFF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D6D9B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CF5E61" w14:paraId="743CB10F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A4F16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8BD54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37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44484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53F5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77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AC537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6</w:t>
            </w:r>
          </w:p>
        </w:tc>
      </w:tr>
    </w:tbl>
    <w:p w14:paraId="576183CF" w14:textId="77777777" w:rsidR="006B77B3" w:rsidRPr="00233324" w:rsidRDefault="006B77B3" w:rsidP="001D45C0">
      <w:pPr>
        <w:rPr>
          <w:rFonts w:ascii="Times New Roman" w:hAnsi="Times New Roman" w:cs="Times New Roman"/>
          <w:b/>
          <w:sz w:val="22"/>
          <w:szCs w:val="22"/>
        </w:rPr>
      </w:pPr>
    </w:p>
    <w:p w14:paraId="530A83AD" w14:textId="77777777" w:rsidR="001D45C0" w:rsidRPr="00233324" w:rsidRDefault="001D45C0" w:rsidP="001D45C0">
      <w:pPr>
        <w:rPr>
          <w:rFonts w:ascii="Times New Roman" w:hAnsi="Times New Roman" w:cs="Times New Roman"/>
          <w:sz w:val="22"/>
          <w:szCs w:val="22"/>
        </w:rPr>
      </w:pPr>
    </w:p>
    <w:p w14:paraId="556A57C4" w14:textId="5BACF305" w:rsidR="001D45C0" w:rsidRPr="00233324" w:rsidRDefault="001D45C0" w:rsidP="001D45C0">
      <w:pPr>
        <w:rPr>
          <w:rFonts w:ascii="Times New Roman" w:hAnsi="Times New Roman" w:cs="Times New Roman"/>
          <w:b/>
        </w:rPr>
      </w:pPr>
      <w:r w:rsidRPr="00233324">
        <w:rPr>
          <w:rFonts w:ascii="Times New Roman" w:hAnsi="Times New Roman" w:cs="Times New Roman"/>
          <w:b/>
        </w:rPr>
        <w:t>Table S</w:t>
      </w:r>
      <w:r w:rsidR="008C0DAD">
        <w:rPr>
          <w:rFonts w:ascii="Times New Roman" w:hAnsi="Times New Roman" w:cs="Times New Roman"/>
          <w:b/>
        </w:rPr>
        <w:t>7</w:t>
      </w:r>
      <w:r w:rsidRPr="00233324">
        <w:rPr>
          <w:rFonts w:ascii="Times New Roman" w:hAnsi="Times New Roman" w:cs="Times New Roman"/>
          <w:b/>
        </w:rPr>
        <w:t xml:space="preserve">. </w:t>
      </w:r>
      <w:r w:rsidR="00F00855" w:rsidRPr="00233324">
        <w:rPr>
          <w:rFonts w:ascii="Times New Roman" w:hAnsi="Times New Roman" w:cs="Times New Roman"/>
          <w:b/>
        </w:rPr>
        <w:t>Nove</w:t>
      </w:r>
      <w:r w:rsidR="00F00855">
        <w:rPr>
          <w:rFonts w:ascii="Times New Roman" w:hAnsi="Times New Roman" w:cs="Times New Roman"/>
          <w:b/>
        </w:rPr>
        <w:t>l surveillance metrics for the w</w:t>
      </w:r>
      <w:r w:rsidR="00F00855" w:rsidRPr="00233324">
        <w:rPr>
          <w:rFonts w:ascii="Times New Roman" w:hAnsi="Times New Roman" w:cs="Times New Roman"/>
          <w:b/>
        </w:rPr>
        <w:t xml:space="preserve">eek of </w:t>
      </w:r>
      <w:proofErr w:type="spellStart"/>
      <w:r w:rsidR="006B77B3" w:rsidRPr="00233324">
        <w:rPr>
          <w:rFonts w:ascii="Times New Roman" w:hAnsi="Times New Roman" w:cs="Times New Roman"/>
          <w:b/>
        </w:rPr>
        <w:t>of</w:t>
      </w:r>
      <w:proofErr w:type="spellEnd"/>
      <w:r w:rsidR="006B77B3" w:rsidRPr="00233324">
        <w:rPr>
          <w:rFonts w:ascii="Times New Roman" w:hAnsi="Times New Roman" w:cs="Times New Roman"/>
          <w:b/>
        </w:rPr>
        <w:t xml:space="preserve"> 1/10/2021-1/16</w:t>
      </w:r>
      <w:r w:rsidRPr="00233324">
        <w:rPr>
          <w:rFonts w:ascii="Times New Roman" w:hAnsi="Times New Roman" w:cs="Times New Roman"/>
          <w:b/>
        </w:rPr>
        <w:t>/202</w:t>
      </w:r>
      <w:r w:rsidR="006B77B3" w:rsidRPr="00233324">
        <w:rPr>
          <w:rFonts w:ascii="Times New Roman" w:hAnsi="Times New Roman" w:cs="Times New Roman"/>
          <w:b/>
        </w:rPr>
        <w:t>1</w:t>
      </w:r>
    </w:p>
    <w:p w14:paraId="6BB5E4D3" w14:textId="77777777" w:rsidR="006B77B3" w:rsidRPr="00233324" w:rsidRDefault="006B77B3" w:rsidP="001D45C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257" w:type="dxa"/>
        <w:tblInd w:w="5" w:type="dxa"/>
        <w:tblLook w:val="04A0" w:firstRow="1" w:lastRow="0" w:firstColumn="1" w:lastColumn="0" w:noHBand="0" w:noVBand="1"/>
      </w:tblPr>
      <w:tblGrid>
        <w:gridCol w:w="1643"/>
        <w:gridCol w:w="1927"/>
        <w:gridCol w:w="2523"/>
        <w:gridCol w:w="2237"/>
        <w:gridCol w:w="1927"/>
      </w:tblGrid>
      <w:tr w:rsidR="00CF5E61" w:rsidRPr="00CF5E61" w14:paraId="19FE7EA9" w14:textId="77777777" w:rsidTr="00233324"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85EB3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 xml:space="preserve">Province 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5D02C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Speed: daily positives per 100,000 (weekly average of new daily cases per 100,000)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FE4FA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Acceleration: day-to-day change in the number of positives per day, weekly average, per 100,00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01F1D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Jerk: week-over-week change in acceleration, per 100,00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682A2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7-day persistence effect on speed (number of new cases per day per 100,000 attributed to new cases 7 days ago)</w:t>
            </w:r>
          </w:p>
        </w:tc>
      </w:tr>
      <w:tr w:rsidR="00233324" w:rsidRPr="00CF5E61" w14:paraId="5036FDAB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DCBE5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ert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3FA5D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9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8AA6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D615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B59F6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0</w:t>
            </w:r>
          </w:p>
        </w:tc>
      </w:tr>
      <w:tr w:rsidR="00233324" w:rsidRPr="00CF5E61" w14:paraId="08F08B55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E7803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itish Columbi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F04B4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7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4194C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B636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07A4B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7</w:t>
            </w:r>
          </w:p>
        </w:tc>
      </w:tr>
      <w:tr w:rsidR="00233324" w:rsidRPr="00CF5E61" w14:paraId="392831FB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DE791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itob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9552F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7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5A5B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26B4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AD69D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1</w:t>
            </w:r>
          </w:p>
        </w:tc>
      </w:tr>
      <w:tr w:rsidR="00233324" w:rsidRPr="00CF5E61" w14:paraId="0EABF953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24838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Brunswick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9649D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58D76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0CB1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B5E4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233324" w:rsidRPr="00CF5E61" w14:paraId="15D4EDE1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8957A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foundland and Labrador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B6F97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4E0E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3D64E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13B8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233324" w:rsidRPr="00CF5E61" w14:paraId="5CF7D417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689B0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west Territories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CDA37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C2914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0A77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5CA8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CF5E61" w14:paraId="48477CC2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06CE5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a Scoti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E4E4F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EDA4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7DA3D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C32D9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233324" w:rsidRPr="00CF5E61" w14:paraId="7FEC68E3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89F4B7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navut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E134E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776DE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8133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511E5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CF5E61" w14:paraId="0173DB27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0BF7B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EA4A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4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E914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71925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C729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6</w:t>
            </w:r>
          </w:p>
        </w:tc>
      </w:tr>
      <w:tr w:rsidR="00233324" w:rsidRPr="00CF5E61" w14:paraId="03DFC942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B1CAA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nce Edward Island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79A1F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07FEF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8EA8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972A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233324" w:rsidRPr="00CF5E61" w14:paraId="3C00E43F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8ADFC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7818E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5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1D25D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0395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391E5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3</w:t>
            </w:r>
          </w:p>
        </w:tc>
      </w:tr>
      <w:tr w:rsidR="00233324" w:rsidRPr="00CF5E61" w14:paraId="42998017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107A7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skatchewan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F3F14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45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3989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1A6C7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81CE7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7</w:t>
            </w:r>
          </w:p>
        </w:tc>
      </w:tr>
      <w:tr w:rsidR="00233324" w:rsidRPr="00CF5E61" w14:paraId="53165CAB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3D8B6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ukon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D763C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DDDE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59A7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2A024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</w:tr>
      <w:tr w:rsidR="00233324" w:rsidRPr="00CF5E61" w14:paraId="1DC9B890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DF2ED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D29AB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9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4481B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F1C7D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4915E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5</w:t>
            </w:r>
          </w:p>
        </w:tc>
      </w:tr>
    </w:tbl>
    <w:p w14:paraId="5EBA37FD" w14:textId="77777777" w:rsidR="001D45C0" w:rsidRPr="00233324" w:rsidRDefault="001D45C0" w:rsidP="001D45C0">
      <w:pPr>
        <w:rPr>
          <w:rFonts w:ascii="Times New Roman" w:hAnsi="Times New Roman" w:cs="Times New Roman"/>
          <w:b/>
          <w:sz w:val="22"/>
          <w:szCs w:val="22"/>
        </w:rPr>
      </w:pPr>
    </w:p>
    <w:p w14:paraId="2902D049" w14:textId="77777777" w:rsidR="001D45C0" w:rsidRPr="00233324" w:rsidRDefault="001D45C0" w:rsidP="001D45C0">
      <w:pPr>
        <w:rPr>
          <w:rFonts w:ascii="Times New Roman" w:hAnsi="Times New Roman" w:cs="Times New Roman"/>
          <w:sz w:val="22"/>
          <w:szCs w:val="22"/>
        </w:rPr>
      </w:pPr>
    </w:p>
    <w:p w14:paraId="6BFD3F28" w14:textId="4EC71BA2" w:rsidR="001D45C0" w:rsidRPr="00233324" w:rsidRDefault="001D45C0" w:rsidP="001D45C0">
      <w:pPr>
        <w:rPr>
          <w:rFonts w:ascii="Times New Roman" w:hAnsi="Times New Roman" w:cs="Times New Roman"/>
          <w:b/>
        </w:rPr>
      </w:pPr>
      <w:r w:rsidRPr="00233324">
        <w:rPr>
          <w:rFonts w:ascii="Times New Roman" w:hAnsi="Times New Roman" w:cs="Times New Roman"/>
          <w:b/>
        </w:rPr>
        <w:t>Table S</w:t>
      </w:r>
      <w:r w:rsidR="008C0DAD">
        <w:rPr>
          <w:rFonts w:ascii="Times New Roman" w:hAnsi="Times New Roman" w:cs="Times New Roman"/>
          <w:b/>
        </w:rPr>
        <w:t>8</w:t>
      </w:r>
      <w:r w:rsidRPr="00233324">
        <w:rPr>
          <w:rFonts w:ascii="Times New Roman" w:hAnsi="Times New Roman" w:cs="Times New Roman"/>
          <w:b/>
        </w:rPr>
        <w:t xml:space="preserve">. </w:t>
      </w:r>
      <w:r w:rsidR="00F00855" w:rsidRPr="00233324">
        <w:rPr>
          <w:rFonts w:ascii="Times New Roman" w:hAnsi="Times New Roman" w:cs="Times New Roman"/>
          <w:b/>
        </w:rPr>
        <w:t>Nove</w:t>
      </w:r>
      <w:r w:rsidR="00F00855">
        <w:rPr>
          <w:rFonts w:ascii="Times New Roman" w:hAnsi="Times New Roman" w:cs="Times New Roman"/>
          <w:b/>
        </w:rPr>
        <w:t>l surveillance metrics for the w</w:t>
      </w:r>
      <w:r w:rsidR="00F00855" w:rsidRPr="00233324">
        <w:rPr>
          <w:rFonts w:ascii="Times New Roman" w:hAnsi="Times New Roman" w:cs="Times New Roman"/>
          <w:b/>
        </w:rPr>
        <w:t>eek of</w:t>
      </w:r>
      <w:r w:rsidR="006B77B3" w:rsidRPr="00233324">
        <w:rPr>
          <w:rFonts w:ascii="Times New Roman" w:hAnsi="Times New Roman" w:cs="Times New Roman"/>
          <w:b/>
        </w:rPr>
        <w:t xml:space="preserve"> 1/17/2021-1/23/2021</w:t>
      </w:r>
    </w:p>
    <w:p w14:paraId="6D6CDC09" w14:textId="77777777" w:rsidR="006B77B3" w:rsidRPr="00233324" w:rsidRDefault="006B77B3" w:rsidP="001D45C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257" w:type="dxa"/>
        <w:tblInd w:w="5" w:type="dxa"/>
        <w:tblLook w:val="04A0" w:firstRow="1" w:lastRow="0" w:firstColumn="1" w:lastColumn="0" w:noHBand="0" w:noVBand="1"/>
      </w:tblPr>
      <w:tblGrid>
        <w:gridCol w:w="1643"/>
        <w:gridCol w:w="1927"/>
        <w:gridCol w:w="2523"/>
        <w:gridCol w:w="2237"/>
        <w:gridCol w:w="1927"/>
      </w:tblGrid>
      <w:tr w:rsidR="00CF5E61" w:rsidRPr="00CF5E61" w14:paraId="0AF4B614" w14:textId="77777777" w:rsidTr="00233324"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244E0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 xml:space="preserve">Province 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905BC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Speed: daily positives per 100,000 (weekly average of new daily cases per 100,000)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DFE9F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Acceleration: day-to-day change in the number of positives per day, weekly average, per 100,00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E0761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Jerk: week-over-week change in acceleration, per 100,00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E0A79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7-day persistence effect on speed (number of new cases per day per 100,000 attributed to new cases 7 days ago)</w:t>
            </w:r>
          </w:p>
        </w:tc>
      </w:tr>
      <w:tr w:rsidR="00233324" w:rsidRPr="00CF5E61" w14:paraId="4F2E4315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9C2E1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ert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6129F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1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53247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6C9CD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888A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3</w:t>
            </w:r>
          </w:p>
        </w:tc>
      </w:tr>
      <w:tr w:rsidR="00233324" w:rsidRPr="00CF5E61" w14:paraId="2015E21E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0581E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itish Columbi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1486C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4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422B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39067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7B0C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1</w:t>
            </w:r>
          </w:p>
        </w:tc>
      </w:tr>
      <w:tr w:rsidR="00233324" w:rsidRPr="00CF5E61" w14:paraId="2701372C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05D50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itob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8735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5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CDF8B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89E4D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DE2C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7</w:t>
            </w:r>
          </w:p>
        </w:tc>
      </w:tr>
      <w:tr w:rsidR="00233324" w:rsidRPr="00CF5E61" w14:paraId="20492B11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E4EC6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Brunswick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1002F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0E776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C724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91AE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233324" w:rsidRPr="00CF5E61" w14:paraId="51783319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5F249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foundland and Labrador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C9C75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B085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C21FD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0B0B6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233324" w:rsidRPr="00CF5E61" w14:paraId="30D0AF9D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D1F07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west Territories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BF3F6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AE27B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F78C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939F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233324" w:rsidRPr="00CF5E61" w14:paraId="68B564A7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DE470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a Scoti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184B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C3246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17535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A3A9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233324" w:rsidRPr="00CF5E61" w14:paraId="132FC35F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E3394E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navut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A289F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539F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CDF1D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8527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CF5E61" w14:paraId="44BD0430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6D2D4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2D526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7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7ED3D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54694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17AB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4</w:t>
            </w:r>
          </w:p>
        </w:tc>
      </w:tr>
      <w:tr w:rsidR="00233324" w:rsidRPr="00CF5E61" w14:paraId="657396E4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67324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nce Edward Island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BED6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FE455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76F24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F7EE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233324" w:rsidRPr="00CF5E61" w14:paraId="7EA11836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08D29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419B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7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A4CD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23D5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790F7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4</w:t>
            </w:r>
          </w:p>
        </w:tc>
      </w:tr>
      <w:tr w:rsidR="00233324" w:rsidRPr="00CF5E61" w14:paraId="03FAE6BA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AD093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skatchewan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03BBE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2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0C58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6E6A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A311C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7</w:t>
            </w:r>
          </w:p>
        </w:tc>
      </w:tr>
      <w:tr w:rsidR="00233324" w:rsidRPr="00CF5E61" w14:paraId="6C4F6FD8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22218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ukon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2D93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425C4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9A3BF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BC48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CF5E61" w14:paraId="2F9AC55F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29486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8B79D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7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8E13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408DE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4EDFC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9</w:t>
            </w:r>
          </w:p>
        </w:tc>
      </w:tr>
    </w:tbl>
    <w:p w14:paraId="5F92ABC5" w14:textId="77777777" w:rsidR="001D45C0" w:rsidRPr="00233324" w:rsidRDefault="001D45C0" w:rsidP="001D45C0">
      <w:pPr>
        <w:rPr>
          <w:rFonts w:ascii="Times New Roman" w:hAnsi="Times New Roman" w:cs="Times New Roman"/>
          <w:b/>
          <w:sz w:val="22"/>
          <w:szCs w:val="22"/>
        </w:rPr>
      </w:pPr>
    </w:p>
    <w:p w14:paraId="18D491BD" w14:textId="77777777" w:rsidR="001D45C0" w:rsidRPr="00233324" w:rsidRDefault="001D45C0" w:rsidP="001D45C0">
      <w:pPr>
        <w:rPr>
          <w:rFonts w:ascii="Times New Roman" w:hAnsi="Times New Roman" w:cs="Times New Roman"/>
          <w:sz w:val="22"/>
          <w:szCs w:val="22"/>
        </w:rPr>
      </w:pPr>
    </w:p>
    <w:p w14:paraId="2DE7CC17" w14:textId="3074D6E9" w:rsidR="001D45C0" w:rsidRPr="00233324" w:rsidRDefault="001D45C0" w:rsidP="001D45C0">
      <w:pPr>
        <w:rPr>
          <w:rFonts w:ascii="Times New Roman" w:hAnsi="Times New Roman" w:cs="Times New Roman"/>
          <w:b/>
        </w:rPr>
      </w:pPr>
      <w:r w:rsidRPr="00233324">
        <w:rPr>
          <w:rFonts w:ascii="Times New Roman" w:hAnsi="Times New Roman" w:cs="Times New Roman"/>
          <w:b/>
        </w:rPr>
        <w:t>Table S</w:t>
      </w:r>
      <w:r w:rsidR="008C0DAD">
        <w:rPr>
          <w:rFonts w:ascii="Times New Roman" w:hAnsi="Times New Roman" w:cs="Times New Roman"/>
          <w:b/>
        </w:rPr>
        <w:t>9</w:t>
      </w:r>
      <w:r w:rsidRPr="00233324">
        <w:rPr>
          <w:rFonts w:ascii="Times New Roman" w:hAnsi="Times New Roman" w:cs="Times New Roman"/>
          <w:b/>
        </w:rPr>
        <w:t xml:space="preserve">. </w:t>
      </w:r>
      <w:r w:rsidR="00F00855" w:rsidRPr="00233324">
        <w:rPr>
          <w:rFonts w:ascii="Times New Roman" w:hAnsi="Times New Roman" w:cs="Times New Roman"/>
          <w:b/>
        </w:rPr>
        <w:t>Nove</w:t>
      </w:r>
      <w:r w:rsidR="00F00855">
        <w:rPr>
          <w:rFonts w:ascii="Times New Roman" w:hAnsi="Times New Roman" w:cs="Times New Roman"/>
          <w:b/>
        </w:rPr>
        <w:t>l surveillance metrics for the w</w:t>
      </w:r>
      <w:r w:rsidR="00F00855" w:rsidRPr="00233324">
        <w:rPr>
          <w:rFonts w:ascii="Times New Roman" w:hAnsi="Times New Roman" w:cs="Times New Roman"/>
          <w:b/>
        </w:rPr>
        <w:t>eek of</w:t>
      </w:r>
      <w:r w:rsidR="006B77B3" w:rsidRPr="00233324">
        <w:rPr>
          <w:rFonts w:ascii="Times New Roman" w:hAnsi="Times New Roman" w:cs="Times New Roman"/>
          <w:b/>
        </w:rPr>
        <w:t xml:space="preserve"> 1/24/2021-1/30/2021</w:t>
      </w:r>
    </w:p>
    <w:p w14:paraId="308D4C53" w14:textId="77777777" w:rsidR="006B77B3" w:rsidRPr="00233324" w:rsidRDefault="006B77B3" w:rsidP="001D45C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257" w:type="dxa"/>
        <w:tblInd w:w="5" w:type="dxa"/>
        <w:tblLook w:val="04A0" w:firstRow="1" w:lastRow="0" w:firstColumn="1" w:lastColumn="0" w:noHBand="0" w:noVBand="1"/>
      </w:tblPr>
      <w:tblGrid>
        <w:gridCol w:w="1643"/>
        <w:gridCol w:w="1927"/>
        <w:gridCol w:w="2523"/>
        <w:gridCol w:w="2237"/>
        <w:gridCol w:w="1927"/>
      </w:tblGrid>
      <w:tr w:rsidR="00CF5E61" w:rsidRPr="00CF5E61" w14:paraId="6E1D9BAB" w14:textId="77777777" w:rsidTr="00233324"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5C7F2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 xml:space="preserve">Province 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466CE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Speed: daily positives per 100,000 (weekly average of new daily cases per 100,000)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8C926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Acceleration: day-to-day change in the number of positives per day, weekly average, per 100,00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98840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Jerk: week-over-week change in acceleration, per 100,00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CEA18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7-day persistence effect on speed (number of new cases per day per 100,000 attributed to new cases 7 days ago)</w:t>
            </w:r>
          </w:p>
        </w:tc>
      </w:tr>
      <w:tr w:rsidR="00233324" w:rsidRPr="00CF5E61" w14:paraId="44465323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9E031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ert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A6F06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4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20DFF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FECA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6B26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4</w:t>
            </w:r>
          </w:p>
        </w:tc>
      </w:tr>
      <w:tr w:rsidR="00233324" w:rsidRPr="00CF5E61" w14:paraId="05785F9F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03104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itish Columbi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5555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4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80A94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AA209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71E0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0</w:t>
            </w:r>
          </w:p>
        </w:tc>
      </w:tr>
      <w:tr w:rsidR="00233324" w:rsidRPr="00CF5E61" w14:paraId="04A597A0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8FF25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itob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12AF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5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A6819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8789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7668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6</w:t>
            </w:r>
          </w:p>
        </w:tc>
      </w:tr>
      <w:tr w:rsidR="00233324" w:rsidRPr="00CF5E61" w14:paraId="708B54BD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68048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Brunswick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43BF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D95EC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D704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82836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</w:tr>
      <w:tr w:rsidR="00233324" w:rsidRPr="00CF5E61" w14:paraId="3DE9F533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ECE8C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foundland and Labrador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69C5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77F8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44F69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74DA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233324" w:rsidRPr="00CF5E61" w14:paraId="2D0ACF50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08BF4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west Territories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5F519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8715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FCA8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8726E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233324" w:rsidRPr="00CF5E61" w14:paraId="550472FA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FF261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Nova Scoti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21D3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6FC9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4857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02B9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233324" w:rsidRPr="00CF5E61" w14:paraId="105312F7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BBD316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navut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DCCE9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AB8EC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50B0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3F3F7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233324" w:rsidRPr="00CF5E61" w14:paraId="1BBC4019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B451A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6D93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6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762CE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6344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F7D0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6</w:t>
            </w:r>
          </w:p>
        </w:tc>
      </w:tr>
      <w:tr w:rsidR="00233324" w:rsidRPr="00CF5E61" w14:paraId="65653780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3CEA9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nce Edward Island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BE4A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EAB4C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E6A9C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CC10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233324" w:rsidRPr="00CF5E61" w14:paraId="17E4988A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F182B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F0E54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30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564C9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85CAB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7EA4E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9</w:t>
            </w:r>
          </w:p>
        </w:tc>
      </w:tr>
      <w:tr w:rsidR="00233324" w:rsidRPr="00CF5E61" w14:paraId="36CA2220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CB6AE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skatchewan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9152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1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DD1F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BAA5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1E63B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6</w:t>
            </w:r>
          </w:p>
        </w:tc>
      </w:tr>
      <w:tr w:rsidR="00233324" w:rsidRPr="00CF5E61" w14:paraId="79D219FF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C046A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ukon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2015E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B4917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FDE4F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04634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CF5E61" w14:paraId="05C046A5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C3510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C702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2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7F4CB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6DB3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409FF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3</w:t>
            </w:r>
          </w:p>
        </w:tc>
      </w:tr>
    </w:tbl>
    <w:p w14:paraId="3C62D499" w14:textId="77777777" w:rsidR="001D45C0" w:rsidRPr="00233324" w:rsidRDefault="001D45C0" w:rsidP="001D45C0">
      <w:pPr>
        <w:rPr>
          <w:rFonts w:ascii="Times New Roman" w:hAnsi="Times New Roman" w:cs="Times New Roman"/>
          <w:b/>
          <w:sz w:val="22"/>
          <w:szCs w:val="22"/>
        </w:rPr>
      </w:pPr>
    </w:p>
    <w:p w14:paraId="3682D550" w14:textId="77777777" w:rsidR="001D45C0" w:rsidRPr="00233324" w:rsidRDefault="001D45C0" w:rsidP="001D45C0">
      <w:pPr>
        <w:rPr>
          <w:rFonts w:ascii="Times New Roman" w:hAnsi="Times New Roman" w:cs="Times New Roman"/>
          <w:sz w:val="22"/>
          <w:szCs w:val="22"/>
        </w:rPr>
      </w:pPr>
    </w:p>
    <w:p w14:paraId="543E2ED6" w14:textId="06FE86BF" w:rsidR="001D45C0" w:rsidRPr="00233324" w:rsidRDefault="001D45C0" w:rsidP="001D45C0">
      <w:pPr>
        <w:rPr>
          <w:rFonts w:ascii="Times New Roman" w:hAnsi="Times New Roman" w:cs="Times New Roman"/>
          <w:b/>
        </w:rPr>
      </w:pPr>
      <w:r w:rsidRPr="00233324">
        <w:rPr>
          <w:rFonts w:ascii="Times New Roman" w:hAnsi="Times New Roman" w:cs="Times New Roman"/>
          <w:b/>
        </w:rPr>
        <w:t>Table S1</w:t>
      </w:r>
      <w:r w:rsidR="008C0DAD">
        <w:rPr>
          <w:rFonts w:ascii="Times New Roman" w:hAnsi="Times New Roman" w:cs="Times New Roman"/>
          <w:b/>
        </w:rPr>
        <w:t>0</w:t>
      </w:r>
      <w:r w:rsidRPr="00233324">
        <w:rPr>
          <w:rFonts w:ascii="Times New Roman" w:hAnsi="Times New Roman" w:cs="Times New Roman"/>
          <w:b/>
        </w:rPr>
        <w:t xml:space="preserve">. </w:t>
      </w:r>
      <w:r w:rsidR="00F00855" w:rsidRPr="00233324">
        <w:rPr>
          <w:rFonts w:ascii="Times New Roman" w:hAnsi="Times New Roman" w:cs="Times New Roman"/>
          <w:b/>
        </w:rPr>
        <w:t>Nove</w:t>
      </w:r>
      <w:r w:rsidR="00F00855">
        <w:rPr>
          <w:rFonts w:ascii="Times New Roman" w:hAnsi="Times New Roman" w:cs="Times New Roman"/>
          <w:b/>
        </w:rPr>
        <w:t>l surveillance metrics for the w</w:t>
      </w:r>
      <w:r w:rsidR="00F00855" w:rsidRPr="00233324">
        <w:rPr>
          <w:rFonts w:ascii="Times New Roman" w:hAnsi="Times New Roman" w:cs="Times New Roman"/>
          <w:b/>
        </w:rPr>
        <w:t xml:space="preserve">eek of </w:t>
      </w:r>
      <w:r w:rsidR="006B77B3" w:rsidRPr="00233324">
        <w:rPr>
          <w:rFonts w:ascii="Times New Roman" w:hAnsi="Times New Roman" w:cs="Times New Roman"/>
          <w:b/>
        </w:rPr>
        <w:t>1/31/2021-2/6/2021</w:t>
      </w:r>
    </w:p>
    <w:p w14:paraId="70979A3C" w14:textId="77777777" w:rsidR="001D45C0" w:rsidRPr="00233324" w:rsidRDefault="001D45C0" w:rsidP="001D45C0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10257" w:type="dxa"/>
        <w:tblInd w:w="5" w:type="dxa"/>
        <w:tblLook w:val="04A0" w:firstRow="1" w:lastRow="0" w:firstColumn="1" w:lastColumn="0" w:noHBand="0" w:noVBand="1"/>
      </w:tblPr>
      <w:tblGrid>
        <w:gridCol w:w="1643"/>
        <w:gridCol w:w="1927"/>
        <w:gridCol w:w="2523"/>
        <w:gridCol w:w="2237"/>
        <w:gridCol w:w="1927"/>
      </w:tblGrid>
      <w:tr w:rsidR="00CF5E61" w:rsidRPr="00CF5E61" w14:paraId="1B19B6FD" w14:textId="77777777" w:rsidTr="00233324"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4EF7B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 xml:space="preserve">Province 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3E293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Speed: daily positives per 100,000 (weekly average of new daily cases per 100,000)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17A4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Acceleration: day-to-day change in the number of positives per day, weekly average, per 100,00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FD141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Jerk: week-over-week change in acceleration, per 100,00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BB348" w14:textId="77777777" w:rsidR="00CF5E61" w:rsidRPr="00CF5E61" w:rsidRDefault="00CF5E61" w:rsidP="00CF5E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sz w:val="22"/>
                <w:szCs w:val="22"/>
              </w:rPr>
              <w:t>7-day persistence effect on speed (number of new cases per day per 100,000 attributed to new cases 7 days ago)</w:t>
            </w:r>
          </w:p>
        </w:tc>
      </w:tr>
      <w:tr w:rsidR="00233324" w:rsidRPr="00CF5E61" w14:paraId="23B70403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DB59E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ert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D4099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2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3EB06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C1CEB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E581D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1</w:t>
            </w:r>
          </w:p>
        </w:tc>
      </w:tr>
      <w:tr w:rsidR="00233324" w:rsidRPr="00CF5E61" w14:paraId="5586BC69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1B8C3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itish Columbi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9EA3C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5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BA7A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BCA26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6DFDB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0</w:t>
            </w:r>
          </w:p>
        </w:tc>
      </w:tr>
      <w:tr w:rsidR="00233324" w:rsidRPr="00CF5E61" w14:paraId="3ED34D17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6D88B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itob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E2284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7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EE98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10BF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530F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1</w:t>
            </w:r>
          </w:p>
        </w:tc>
      </w:tr>
      <w:tr w:rsidR="00233324" w:rsidRPr="00CF5E61" w14:paraId="37F9EACC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14665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Brunswick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65EC5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E696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DA8D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2606C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233324" w:rsidRPr="00CF5E61" w14:paraId="689FC87D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16C9A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foundland and Labrador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01746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9D5A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595C5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F9263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233324" w:rsidRPr="00CF5E61" w14:paraId="4CFC384E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B4C3C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west Territories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8780E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29E4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E167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131B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233324" w:rsidRPr="00CF5E61" w14:paraId="0C9112FF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8DC7C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a Scoti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F33D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4EB85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C161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73CB7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233324" w:rsidRPr="00CF5E61" w14:paraId="637E7D67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92844C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navut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A3245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5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77906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AD40B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55D05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9</w:t>
            </w:r>
          </w:p>
        </w:tc>
      </w:tr>
      <w:tr w:rsidR="00233324" w:rsidRPr="00CF5E61" w14:paraId="46D18BAF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DCA8A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FB5BF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4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C4145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0C8A9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ED80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7</w:t>
            </w:r>
          </w:p>
        </w:tc>
      </w:tr>
      <w:tr w:rsidR="00233324" w:rsidRPr="00CF5E61" w14:paraId="7B0810DE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89303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nce Edward Island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CBD25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1136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12908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00BF9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233324" w:rsidRPr="00CF5E61" w14:paraId="1C886E85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C0470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33D3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9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F4810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C375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336C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9</w:t>
            </w:r>
          </w:p>
        </w:tc>
      </w:tr>
      <w:tr w:rsidR="00233324" w:rsidRPr="00CF5E61" w14:paraId="71FF5925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4A714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skatchewan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A7E0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9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1FBF5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9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BB3EE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29EB5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4</w:t>
            </w:r>
          </w:p>
        </w:tc>
      </w:tr>
      <w:tr w:rsidR="00233324" w:rsidRPr="00CF5E61" w14:paraId="3FBAA102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BE703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ukon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A409F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DE834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207EE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704AA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33324" w:rsidRPr="00CF5E61" w14:paraId="3193E70C" w14:textId="77777777" w:rsidTr="00233324">
        <w:trPr>
          <w:trHeight w:val="288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FACDB" w14:textId="77777777" w:rsidR="00233324" w:rsidRPr="00CF5E61" w:rsidRDefault="00233324" w:rsidP="002333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F5E6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7334F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8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85151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44E52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D549D" w14:textId="77777777" w:rsidR="00233324" w:rsidRPr="00CF5E61" w:rsidRDefault="00233324" w:rsidP="0023332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5E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6</w:t>
            </w:r>
          </w:p>
        </w:tc>
      </w:tr>
    </w:tbl>
    <w:p w14:paraId="1213934D" w14:textId="77777777" w:rsidR="001D45C0" w:rsidRPr="00233324" w:rsidRDefault="001D45C0" w:rsidP="001D45C0">
      <w:pPr>
        <w:rPr>
          <w:rFonts w:ascii="Times New Roman" w:hAnsi="Times New Roman" w:cs="Times New Roman"/>
          <w:sz w:val="22"/>
          <w:szCs w:val="22"/>
        </w:rPr>
      </w:pPr>
    </w:p>
    <w:p w14:paraId="14069F95" w14:textId="77777777" w:rsidR="007744C3" w:rsidRPr="00233324" w:rsidRDefault="007744C3">
      <w:pPr>
        <w:rPr>
          <w:rFonts w:ascii="Times New Roman" w:hAnsi="Times New Roman" w:cs="Times New Roman"/>
        </w:rPr>
      </w:pPr>
    </w:p>
    <w:sectPr w:rsidR="007744C3" w:rsidRPr="00233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39D"/>
    <w:rsid w:val="00006A82"/>
    <w:rsid w:val="000D7851"/>
    <w:rsid w:val="00163F55"/>
    <w:rsid w:val="001D45C0"/>
    <w:rsid w:val="00233324"/>
    <w:rsid w:val="004D5A10"/>
    <w:rsid w:val="0063339D"/>
    <w:rsid w:val="0067069D"/>
    <w:rsid w:val="006B77B3"/>
    <w:rsid w:val="007744C3"/>
    <w:rsid w:val="008C0DAD"/>
    <w:rsid w:val="00B74F20"/>
    <w:rsid w:val="00CF5E61"/>
    <w:rsid w:val="00F0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0AF46"/>
  <w15:chartTrackingRefBased/>
  <w15:docId w15:val="{AEAB7978-5055-4307-9C9D-A1C75B233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A1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A1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4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86</Words>
  <Characters>7395</Characters>
  <Application>Microsoft Office Word</Application>
  <DocSecurity>0</DocSecurity>
  <Lines>16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elch</dc:creator>
  <cp:keywords/>
  <dc:description/>
  <cp:lastModifiedBy>Ena Music (JMIR)</cp:lastModifiedBy>
  <cp:revision>4</cp:revision>
  <dcterms:created xsi:type="dcterms:W3CDTF">2021-05-06T16:20:00Z</dcterms:created>
  <dcterms:modified xsi:type="dcterms:W3CDTF">2021-05-06T20:05:00Z</dcterms:modified>
</cp:coreProperties>
</file>